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00CBCB" w14:textId="77777777" w:rsidR="00243038" w:rsidRPr="00521253" w:rsidRDefault="00243038" w:rsidP="00243038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521253">
        <w:rPr>
          <w:rFonts w:asciiTheme="majorBidi" w:hAnsiTheme="majorBidi" w:cstheme="majorBidi"/>
          <w:b/>
          <w:bCs/>
          <w:sz w:val="32"/>
          <w:szCs w:val="32"/>
        </w:rPr>
        <w:t>Supplementary Material</w:t>
      </w:r>
      <w:r>
        <w:rPr>
          <w:rFonts w:asciiTheme="majorBidi" w:hAnsiTheme="majorBidi" w:cstheme="majorBidi"/>
          <w:b/>
          <w:bCs/>
          <w:sz w:val="32"/>
          <w:szCs w:val="32"/>
        </w:rPr>
        <w:t>s</w:t>
      </w:r>
    </w:p>
    <w:p w14:paraId="2196D5AF" w14:textId="77777777" w:rsidR="00243038" w:rsidRPr="00E23C62" w:rsidRDefault="00243038" w:rsidP="00243038">
      <w:pPr>
        <w:pStyle w:val="ListParagraph"/>
        <w:numPr>
          <w:ilvl w:val="0"/>
          <w:numId w:val="1"/>
        </w:numPr>
        <w:spacing w:after="0" w:line="480" w:lineRule="auto"/>
        <w:rPr>
          <w:rFonts w:asciiTheme="majorBidi" w:hAnsiTheme="majorBidi" w:cstheme="majorBidi"/>
          <w:b/>
          <w:bCs/>
        </w:rPr>
      </w:pPr>
      <w:r w:rsidRPr="00E23C62">
        <w:rPr>
          <w:rFonts w:asciiTheme="majorBidi" w:hAnsiTheme="majorBidi" w:cstheme="majorBidi"/>
          <w:b/>
          <w:bCs/>
        </w:rPr>
        <w:t xml:space="preserve">Supplementary Table 1. </w:t>
      </w:r>
      <w:r w:rsidRPr="00E23C62">
        <w:rPr>
          <w:rFonts w:asciiTheme="majorBidi" w:hAnsiTheme="majorBidi" w:cstheme="majorBidi"/>
        </w:rPr>
        <w:t>Search strategy for each database.</w:t>
      </w:r>
    </w:p>
    <w:p w14:paraId="32905120" w14:textId="77777777" w:rsidR="00243038" w:rsidRPr="00E23C62" w:rsidRDefault="00243038" w:rsidP="00243038">
      <w:pPr>
        <w:pStyle w:val="ListParagraph"/>
        <w:numPr>
          <w:ilvl w:val="0"/>
          <w:numId w:val="1"/>
        </w:numPr>
        <w:spacing w:after="0" w:line="480" w:lineRule="auto"/>
        <w:rPr>
          <w:rFonts w:asciiTheme="majorBidi" w:hAnsiTheme="majorBidi" w:cstheme="majorBidi"/>
        </w:rPr>
      </w:pPr>
      <w:r w:rsidRPr="00E23C62">
        <w:rPr>
          <w:rFonts w:asciiTheme="majorBidi" w:hAnsiTheme="majorBidi" w:cstheme="majorBidi"/>
          <w:b/>
          <w:bCs/>
        </w:rPr>
        <w:t xml:space="preserve">Supplementary Table 2. </w:t>
      </w:r>
      <w:r w:rsidRPr="00E23C62">
        <w:rPr>
          <w:rFonts w:asciiTheme="majorBidi" w:hAnsiTheme="majorBidi" w:cstheme="majorBidi"/>
        </w:rPr>
        <w:t>Quality assessment of the included studies using the Newcastle–Ottawa Scale (NOS).</w:t>
      </w:r>
    </w:p>
    <w:p w14:paraId="0F20E05F" w14:textId="7164DCBA" w:rsidR="00AF16EC" w:rsidRDefault="00AF16EC"/>
    <w:p w14:paraId="3CAC607D" w14:textId="09E03600" w:rsidR="00AF16EC" w:rsidRDefault="00AF16EC" w:rsidP="00AF16EC"/>
    <w:p w14:paraId="798450B9" w14:textId="77777777" w:rsidR="00AF16EC" w:rsidRDefault="00AF16EC">
      <w:r>
        <w:br w:type="page"/>
      </w:r>
    </w:p>
    <w:tbl>
      <w:tblPr>
        <w:tblpPr w:leftFromText="180" w:rightFromText="180" w:horzAnchor="margin" w:tblpXSpec="center" w:tblpY="930"/>
        <w:tblW w:w="11640" w:type="dxa"/>
        <w:tblLook w:val="04A0" w:firstRow="1" w:lastRow="0" w:firstColumn="1" w:lastColumn="0" w:noHBand="0" w:noVBand="1"/>
      </w:tblPr>
      <w:tblGrid>
        <w:gridCol w:w="1077"/>
        <w:gridCol w:w="9808"/>
        <w:gridCol w:w="755"/>
      </w:tblGrid>
      <w:tr w:rsidR="00AF16EC" w:rsidRPr="00805D2C" w14:paraId="4C2574C1" w14:textId="77777777" w:rsidTr="007A4AA3">
        <w:trPr>
          <w:trHeight w:val="285"/>
        </w:trPr>
        <w:tc>
          <w:tcPr>
            <w:tcW w:w="116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419C849" w14:textId="1343FB9F" w:rsidR="00AF16EC" w:rsidRPr="00805D2C" w:rsidRDefault="00AF16EC" w:rsidP="007A4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C68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Supplementary </w:t>
            </w:r>
            <w:r w:rsidR="009F06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ble</w:t>
            </w:r>
            <w:r w:rsidRPr="000C68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1.</w:t>
            </w:r>
            <w:r w:rsidRPr="00805D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Search Strategy for each database. </w:t>
            </w:r>
          </w:p>
        </w:tc>
      </w:tr>
      <w:tr w:rsidR="00AF16EC" w:rsidRPr="00805D2C" w14:paraId="49849B9D" w14:textId="77777777" w:rsidTr="007A4AA3">
        <w:trPr>
          <w:trHeight w:val="615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D00F4" w14:textId="77777777" w:rsidR="00AF16EC" w:rsidRPr="00805D2C" w:rsidRDefault="00AF16EC" w:rsidP="007A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5D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tabase</w:t>
            </w:r>
          </w:p>
        </w:tc>
        <w:tc>
          <w:tcPr>
            <w:tcW w:w="9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A7F9C" w14:textId="77777777" w:rsidR="00AF16EC" w:rsidRPr="00805D2C" w:rsidRDefault="00AF16EC" w:rsidP="007A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5D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trategy 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E5DE4" w14:textId="77777777" w:rsidR="00AF16EC" w:rsidRPr="00805D2C" w:rsidRDefault="00AF16EC" w:rsidP="007A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5D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Results </w:t>
            </w:r>
          </w:p>
        </w:tc>
      </w:tr>
      <w:tr w:rsidR="00AF16EC" w:rsidRPr="00805D2C" w14:paraId="5BB0E9AF" w14:textId="77777777" w:rsidTr="007A4AA3">
        <w:trPr>
          <w:trHeight w:val="1058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52C12E" w14:textId="77777777" w:rsidR="00AF16EC" w:rsidRPr="00805D2C" w:rsidRDefault="00AF16EC" w:rsidP="007A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5D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ubMed </w:t>
            </w:r>
          </w:p>
        </w:tc>
        <w:tc>
          <w:tcPr>
            <w:tcW w:w="9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4C9F82D" w14:textId="77777777" w:rsidR="00AF16EC" w:rsidRPr="00805D2C" w:rsidRDefault="00AF16EC" w:rsidP="007A4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05D2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 ("SGLT2" OR "sodium-glucose cotransporter 2" OR "sodium glucose cotransporter 2" OR "sodium–glucose co-transporter 2" OR SGLT2i OR gliflozin* OR empagliflozin OR dapagliflozin OR canagliflozin OR ertugliflozin OR bexagliflozin OR ipragliflozin OR tofogliflozin OR luseogliflozin OR remogliflozin OR sotagliflozin OR (SGLT2 NEAR/5 inhibitor*)) AND ("DPP4" OR "DPP-4" OR "dipeptidyl peptidase 4" OR "dipeptidyl-peptidase IV" OR DPP4i OR gliptin* OR sitagliptin OR saxagliptin OR linagliptin OR alogliptin OR vildagliptin OR teneligliptin OR anagliptin OR trelagliptin OR omarigliptin OR gemigliptin OR (DPP4 NEAR/5 inhibitor*)) AND ( "percutaneous coronary intervention" OR PCI OR "coronary stent*" OR "coronary angioplasty" OR "PTCA" OR "coronary intervention*" OR "coronary revascularization" OR (coronary NEAR/5 stent*) OR (PCI NEAR/5 outcome*) OR "after PCI" OR "post-PCI" OR "myocardial infarction" OR MI OR "acute myocardial infarction" OR STEMI OR NSTEMI OR "heart attack" OR (myocardial NEAR/5 infarct*) OR (MI NEAR/5 outcome*) ) )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429090" w14:textId="77777777" w:rsidR="00AF16EC" w:rsidRPr="00805D2C" w:rsidRDefault="00AF16EC" w:rsidP="007A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5D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1</w:t>
            </w:r>
          </w:p>
        </w:tc>
      </w:tr>
      <w:tr w:rsidR="00AF16EC" w:rsidRPr="00805D2C" w14:paraId="238A06ED" w14:textId="77777777" w:rsidTr="007A4AA3">
        <w:trPr>
          <w:trHeight w:val="1103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1C4B4" w14:textId="77777777" w:rsidR="00AF16EC" w:rsidRPr="00805D2C" w:rsidRDefault="00AF16EC" w:rsidP="007A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5D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b of Science (WOS)</w:t>
            </w:r>
          </w:p>
        </w:tc>
        <w:tc>
          <w:tcPr>
            <w:tcW w:w="9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E3F6F9" w14:textId="77777777" w:rsidR="00AF16EC" w:rsidRPr="00805D2C" w:rsidRDefault="00AF16EC" w:rsidP="007A4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05D2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S=( ( "SGLT2" OR "sodium-glucose cotransporter 2" OR "sodium glucose cotransporter 2" OR "sodium–glucose co-transporter 2" OR SGLT2i OR gliflozin* OR empagliflozin OR dapagliflozin OR canagliflozin OR ertugliflozin OR bexagliflozin OR ipragliflozin OR tofogliflozin OR luseogliflozin OR remogliflozin OR sotagliflozin ) AND ( "DPP4" OR "DPP-4" OR "dipeptidyl peptidase 4" OR "dipeptidyl-peptidase IV" OR DPP4i OR gliptin* OR sitagliptin OR saxagliptin OR linagliptin OR alogliptin OR vildagliptin OR teneligliptin OR anagliptin OR trelagliptin OR omarigliptin OR gemigliptin ) AND ( "percutaneous coronary intervention" OR PCI OR "coronary stent*" OR "coronary angioplasty" OR PTCA OR "coronary intervention*" OR "coronary revascularization" OR (coronary NEAR/5 stent*) OR (PCI NEAR/5 outcome*) OR "post-PCI" OR "after PCI" OR "myocardial infarction" OR MI OR "acute myocardial infarction" OR STEMI OR NSTEMI OR "heart attack" ) )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6702B" w14:textId="77777777" w:rsidR="00AF16EC" w:rsidRPr="00805D2C" w:rsidRDefault="00AF16EC" w:rsidP="007A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5D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5</w:t>
            </w:r>
          </w:p>
        </w:tc>
      </w:tr>
      <w:tr w:rsidR="00AF16EC" w:rsidRPr="00805D2C" w14:paraId="5807D71A" w14:textId="77777777" w:rsidTr="007A4AA3">
        <w:trPr>
          <w:trHeight w:val="114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387BC2" w14:textId="77777777" w:rsidR="00AF16EC" w:rsidRPr="00805D2C" w:rsidRDefault="00AF16EC" w:rsidP="007A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5D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copus </w:t>
            </w:r>
          </w:p>
        </w:tc>
        <w:tc>
          <w:tcPr>
            <w:tcW w:w="9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EF063CB" w14:textId="77777777" w:rsidR="00AF16EC" w:rsidRPr="00805D2C" w:rsidRDefault="00AF16EC" w:rsidP="007A4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05D2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ITLE-ABS-KEY ( ( ( "SGLT2" OR "sodium-glucose cotransporter 2" OR "sodium glucose cotransporter 2" OR "sodium–glucose co-transporter 2" OR sglt2i OR gliflozin* OR empagliflozin OR dapagliflozin OR canagliflozin OR ertugliflozin OR bexagliflozin OR ipragliflozin OR tofogliflozin OR luseogliflozin OR remogliflozin OR sotagliflozin ) AND ( "DPP4" OR "DPP-4" OR "dipeptidyl peptidase 4" OR "dipeptidyl-peptidase IV" OR dpp4i OR gliptin* OR sitagliptin OR saxagliptin OR linagliptin OR alogliptin OR vildagliptin OR teneligliptin OR anagliptin OR trelagliptin OR omarigliptin OR gemigliptin ) AND ( "percutaneous coronary intervention" OR pci OR "coronary stent*" OR "coronary angioplasty" OR ptca OR "coronary intervention*" OR "coronary revascularization" OR ( coronary AND near/5 AND stent* ) OR ( pci AND near/5 AND outcome* ) OR "post-PCI" OR "after PCI" OR "myocardial infarction" OR mi OR "acute myocardial infarction" OR stemi OR nstemi OR "heart attack" ) ) )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3143EF" w14:textId="77777777" w:rsidR="00AF16EC" w:rsidRPr="00805D2C" w:rsidRDefault="00AF16EC" w:rsidP="007A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5D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8</w:t>
            </w:r>
          </w:p>
        </w:tc>
      </w:tr>
      <w:tr w:rsidR="00AF16EC" w:rsidRPr="00805D2C" w14:paraId="7CEB36E5" w14:textId="77777777" w:rsidTr="007A4AA3">
        <w:trPr>
          <w:trHeight w:val="1088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3F1E3" w14:textId="77777777" w:rsidR="00AF16EC" w:rsidRPr="00805D2C" w:rsidRDefault="00AF16EC" w:rsidP="007A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5D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ochrane Library </w:t>
            </w:r>
          </w:p>
        </w:tc>
        <w:tc>
          <w:tcPr>
            <w:tcW w:w="9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F36B74" w14:textId="77777777" w:rsidR="00AF16EC" w:rsidRPr="00805D2C" w:rsidRDefault="00AF16EC" w:rsidP="007A4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05D2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 ( "SGLT2" OR "sodium-glucose cotransporter 2" OR "sodium glucose cotransporter 2" OR "sodium–glucose co-transporter 2" OR SGLT2i OR gliflozin* OR empagliflozin OR dapagliflozin OR canagliflozin OR ertugliflozin OR bexagliflozin OR ipragliflozin OR tofogliflozin OR luseogliflozin OR remogliflozin OR sotagliflozin ) AND ( "DPP4" OR "DPP-4" OR "dipeptidyl peptidase 4" OR "dipeptidyl-peptidase IV" OR DPP4i OR gliptin* OR sitagliptin OR saxagliptin OR linagliptin OR alogliptin OR vildagliptin OR teneligliptin OR anagliptin OR trelagliptin OR omarigliptin OR gemigliptin ) AND ( "percutaneous coronary intervention" OR PCI OR "coronary stent*" OR "coronary angioplasty" OR PTCA OR "coronary intervention*" OR "coronary revascularization" OR (coronary NEAR/5 stent*) OR (PCI NEAR/5 outcome*) OR "post-PCI" OR "after PCI" OR "myocardial infarction" OR MI OR "acute myocardial infarction" OR STEMI OR NSTEMI OR "heart attack" ) ) in Title Abstract Keywor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E20C0" w14:textId="77777777" w:rsidR="00AF16EC" w:rsidRPr="00805D2C" w:rsidRDefault="00AF16EC" w:rsidP="007A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5D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</w:tr>
      <w:tr w:rsidR="00AF16EC" w:rsidRPr="00805D2C" w14:paraId="050436F5" w14:textId="77777777" w:rsidTr="007A4AA3">
        <w:trPr>
          <w:trHeight w:val="285"/>
        </w:trPr>
        <w:tc>
          <w:tcPr>
            <w:tcW w:w="108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5E487" w14:textId="77777777" w:rsidR="00AF16EC" w:rsidRDefault="00AF16EC" w:rsidP="007A4A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053CFA45" w14:textId="77777777" w:rsidR="00AF16EC" w:rsidRPr="00805D2C" w:rsidRDefault="00AF16EC" w:rsidP="007A4A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5D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otal results 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F59D9C6" w14:textId="77777777" w:rsidR="00AF16EC" w:rsidRPr="00805D2C" w:rsidRDefault="00AF16EC" w:rsidP="007A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5D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91</w:t>
            </w:r>
          </w:p>
        </w:tc>
      </w:tr>
    </w:tbl>
    <w:p w14:paraId="740BF5C3" w14:textId="77777777" w:rsidR="00AF16EC" w:rsidRDefault="00AF16EC" w:rsidP="00AF16EC"/>
    <w:p w14:paraId="5AAB984D" w14:textId="77777777" w:rsidR="00AF16EC" w:rsidRPr="00AF16EC" w:rsidRDefault="00AF16EC" w:rsidP="00AF16EC"/>
    <w:p w14:paraId="5B83B706" w14:textId="77777777" w:rsidR="00AF16EC" w:rsidRPr="00AF16EC" w:rsidRDefault="00AF16EC" w:rsidP="00AF16EC"/>
    <w:p w14:paraId="1D3427EB" w14:textId="77777777" w:rsidR="00AF16EC" w:rsidRPr="00AF16EC" w:rsidRDefault="00AF16EC" w:rsidP="00AF16EC"/>
    <w:p w14:paraId="2361D13A" w14:textId="5D2CAABF" w:rsidR="00AF16EC" w:rsidRDefault="00AF16EC" w:rsidP="00AF16EC">
      <w:pPr>
        <w:tabs>
          <w:tab w:val="left" w:pos="968"/>
        </w:tabs>
      </w:pPr>
      <w:r>
        <w:tab/>
      </w:r>
    </w:p>
    <w:p w14:paraId="159F4BB6" w14:textId="77777777" w:rsidR="00AF16EC" w:rsidRDefault="00AF16EC">
      <w:r>
        <w:br w:type="page"/>
      </w:r>
    </w:p>
    <w:tbl>
      <w:tblPr>
        <w:tblW w:w="11777" w:type="dxa"/>
        <w:tblInd w:w="-1090" w:type="dxa"/>
        <w:tblLayout w:type="fixed"/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989"/>
        <w:gridCol w:w="1348"/>
        <w:gridCol w:w="1348"/>
        <w:gridCol w:w="1079"/>
        <w:gridCol w:w="1079"/>
        <w:gridCol w:w="1169"/>
        <w:gridCol w:w="1022"/>
        <w:gridCol w:w="238"/>
      </w:tblGrid>
      <w:tr w:rsidR="00AF16EC" w:rsidRPr="00AF16EC" w14:paraId="37AB7F38" w14:textId="77777777" w:rsidTr="00AF16EC">
        <w:trPr>
          <w:gridAfter w:val="1"/>
          <w:wAfter w:w="238" w:type="dxa"/>
          <w:trHeight w:val="293"/>
        </w:trPr>
        <w:tc>
          <w:tcPr>
            <w:tcW w:w="11539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20109832" w14:textId="77777777" w:rsidR="00AF16EC" w:rsidRPr="00AF16EC" w:rsidRDefault="00AF16EC" w:rsidP="00AF16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F16E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lastRenderedPageBreak/>
              <w:t xml:space="preserve">Supplementary Table 2. </w:t>
            </w:r>
            <w:r w:rsidRPr="00AF16E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Quality assessment of the included studies using the Newcastle Ottawa scale (NOS).</w:t>
            </w:r>
          </w:p>
        </w:tc>
      </w:tr>
      <w:tr w:rsidR="00AF16EC" w:rsidRPr="00AF16EC" w14:paraId="6AF1C5BE" w14:textId="77777777" w:rsidTr="00AF16EC">
        <w:trPr>
          <w:gridAfter w:val="1"/>
          <w:wAfter w:w="238" w:type="dxa"/>
          <w:trHeight w:val="428"/>
        </w:trPr>
        <w:tc>
          <w:tcPr>
            <w:tcW w:w="1168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93C6501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F16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udy ID</w:t>
            </w:r>
          </w:p>
        </w:tc>
        <w:tc>
          <w:tcPr>
            <w:tcW w:w="467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2CFBB327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F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lection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14A633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F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parability</w:t>
            </w:r>
          </w:p>
        </w:tc>
        <w:tc>
          <w:tcPr>
            <w:tcW w:w="332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6638D3DB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F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come</w:t>
            </w:r>
          </w:p>
        </w:tc>
        <w:tc>
          <w:tcPr>
            <w:tcW w:w="10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D2476E4" w14:textId="38B94189" w:rsidR="00AF16EC" w:rsidRPr="00AF16EC" w:rsidRDefault="000D3354" w:rsidP="00AF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verall</w:t>
            </w:r>
            <w:r w:rsidR="00AF16EC" w:rsidRPr="00AF1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Score (out of 9)</w:t>
            </w:r>
          </w:p>
        </w:tc>
      </w:tr>
      <w:tr w:rsidR="00AF16EC" w:rsidRPr="00AF16EC" w14:paraId="00E97A9B" w14:textId="77777777" w:rsidTr="00AF16EC">
        <w:trPr>
          <w:gridAfter w:val="1"/>
          <w:wAfter w:w="238" w:type="dxa"/>
          <w:trHeight w:val="499"/>
        </w:trPr>
        <w:tc>
          <w:tcPr>
            <w:tcW w:w="116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83BFDB6" w14:textId="77777777" w:rsidR="00AF16EC" w:rsidRPr="00AF16EC" w:rsidRDefault="00AF16EC" w:rsidP="00AF16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0811A58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F16E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presentativeness of the exposed cohort (score:</w:t>
            </w:r>
            <w:r w:rsidRPr="00AF16EC"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  <w:t>«</w:t>
            </w:r>
            <w:r w:rsidRPr="00AF16E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69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3DC52AC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F16E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Selection of the non exposed cohort (score:</w:t>
            </w:r>
            <w:r w:rsidRPr="00AF16EC"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  <w:t>«</w:t>
            </w:r>
            <w:r w:rsidRPr="00AF16E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89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65C6CDE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F16E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scertainment of exposure(score:</w:t>
            </w:r>
            <w:r w:rsidRPr="00AF16EC"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  <w:t>«</w:t>
            </w:r>
            <w:r w:rsidRPr="00AF16E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348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2C97F6D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F16E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emonstration that outcome of interest was not present at start of study(score:</w:t>
            </w:r>
            <w:r w:rsidRPr="00AF16EC"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  <w:t>«</w:t>
            </w:r>
            <w:r w:rsidRPr="00AF16E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348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72A5F54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F16E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mparability of cohorts on the basis of the design or analysis(score :</w:t>
            </w:r>
            <w:r w:rsidRPr="00AF16EC">
              <w:rPr>
                <w:rFonts w:ascii="Segoe UI Symbol" w:eastAsia="Times New Roman" w:hAnsi="Segoe UI Symbol" w:cs="Calibri"/>
                <w:color w:val="000000"/>
                <w:kern w:val="0"/>
                <w:sz w:val="16"/>
                <w:szCs w:val="16"/>
                <w14:ligatures w14:val="none"/>
              </w:rPr>
              <w:t>★★</w:t>
            </w:r>
            <w:r w:rsidRPr="00AF16E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079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F97CE1D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F16E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ssessment of outcome(score:</w:t>
            </w:r>
            <w:r w:rsidRPr="00AF16EC"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  <w:t>«</w:t>
            </w:r>
            <w:r w:rsidRPr="00AF16E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079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DCB1C02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F16E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as follow-up long enough for outcomes to occur(Maximum:</w:t>
            </w:r>
            <w:r w:rsidRPr="00AF16EC"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  <w:t>«</w:t>
            </w:r>
            <w:r w:rsidRPr="00AF16E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69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3FE3AAA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F16E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dequacy of follow up of cohorts(Maximum:</w:t>
            </w:r>
            <w:r w:rsidRPr="00AF16EC"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  <w:t>«</w:t>
            </w:r>
            <w:r w:rsidRPr="00AF16E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022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B1D5F9B" w14:textId="77777777" w:rsidR="00AF16EC" w:rsidRPr="00AF16EC" w:rsidRDefault="00AF16EC" w:rsidP="00AF16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F16EC" w:rsidRPr="00AF16EC" w14:paraId="7950D277" w14:textId="77777777" w:rsidTr="00AF16EC">
        <w:trPr>
          <w:trHeight w:val="758"/>
        </w:trPr>
        <w:tc>
          <w:tcPr>
            <w:tcW w:w="116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8112FC1" w14:textId="77777777" w:rsidR="00AF16EC" w:rsidRPr="00AF16EC" w:rsidRDefault="00AF16EC" w:rsidP="00AF16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661AF5E" w14:textId="77777777" w:rsidR="00AF16EC" w:rsidRPr="00AF16EC" w:rsidRDefault="00AF16EC" w:rsidP="00AF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C918D97" w14:textId="77777777" w:rsidR="00AF16EC" w:rsidRPr="00AF16EC" w:rsidRDefault="00AF16EC" w:rsidP="00AF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6F1B353" w14:textId="77777777" w:rsidR="00AF16EC" w:rsidRPr="00AF16EC" w:rsidRDefault="00AF16EC" w:rsidP="00AF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17925FD" w14:textId="77777777" w:rsidR="00AF16EC" w:rsidRPr="00AF16EC" w:rsidRDefault="00AF16EC" w:rsidP="00AF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FB2FC2E" w14:textId="77777777" w:rsidR="00AF16EC" w:rsidRPr="00AF16EC" w:rsidRDefault="00AF16EC" w:rsidP="00AF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0813D11" w14:textId="77777777" w:rsidR="00AF16EC" w:rsidRPr="00AF16EC" w:rsidRDefault="00AF16EC" w:rsidP="00AF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91077AC" w14:textId="77777777" w:rsidR="00AF16EC" w:rsidRPr="00AF16EC" w:rsidRDefault="00AF16EC" w:rsidP="00AF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7CBF669" w14:textId="77777777" w:rsidR="00AF16EC" w:rsidRPr="00AF16EC" w:rsidRDefault="00AF16EC" w:rsidP="00AF1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2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6B8F21D" w14:textId="77777777" w:rsidR="00AF16EC" w:rsidRPr="00AF16EC" w:rsidRDefault="00AF16EC" w:rsidP="00AF16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CFF74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F16EC" w:rsidRPr="00AF16EC" w14:paraId="130B1391" w14:textId="77777777" w:rsidTr="00AF16EC">
        <w:trPr>
          <w:trHeight w:val="285"/>
        </w:trPr>
        <w:tc>
          <w:tcPr>
            <w:tcW w:w="116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70A74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16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im et al. 2024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8DB49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F16EC"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  <w:t>«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13C83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F16EC"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  <w:t>«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B41E3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F16EC"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  <w:t>«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B6234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F16EC"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  <w:t>«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33C55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F16EC"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  <w:t>««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E61BE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F16EC"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  <w:t>«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8A032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F16EC"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  <w:t>«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686C5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F16EC"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  <w:t>«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A5CD68F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6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38" w:type="dxa"/>
            <w:vAlign w:val="center"/>
            <w:hideMark/>
          </w:tcPr>
          <w:p w14:paraId="169FFF1F" w14:textId="77777777" w:rsidR="00AF16EC" w:rsidRPr="00AF16EC" w:rsidRDefault="00AF16EC" w:rsidP="00AF16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16EC" w:rsidRPr="00AF16EC" w14:paraId="52FB1924" w14:textId="77777777" w:rsidTr="00AF16EC">
        <w:trPr>
          <w:trHeight w:val="285"/>
        </w:trPr>
        <w:tc>
          <w:tcPr>
            <w:tcW w:w="11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A6A35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16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e et al. 202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9467F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F16EC"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  <w:t>«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26EC6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F16EC"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  <w:t>«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06656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F16EC"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  <w:t>«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2EB3A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F16EC"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  <w:t>«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6DED2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F16EC"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  <w:t>««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EF475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F16EC"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  <w:t>«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501FF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F16EC"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  <w:t>«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A7724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F16EC"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  <w:t>«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E19824F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6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38" w:type="dxa"/>
            <w:vAlign w:val="center"/>
            <w:hideMark/>
          </w:tcPr>
          <w:p w14:paraId="13A8EF90" w14:textId="77777777" w:rsidR="00AF16EC" w:rsidRPr="00AF16EC" w:rsidRDefault="00AF16EC" w:rsidP="00AF16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16EC" w:rsidRPr="00AF16EC" w14:paraId="0C994893" w14:textId="77777777" w:rsidTr="00AF16EC">
        <w:trPr>
          <w:trHeight w:val="293"/>
        </w:trPr>
        <w:tc>
          <w:tcPr>
            <w:tcW w:w="116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6004BE7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16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yu et al. 202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46C9DE1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F16EC"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  <w:t>«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5F1AD15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F16EC"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  <w:t>«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389F17F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F16EC"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  <w:t>«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E025A12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F16EC"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  <w:t>«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B464294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F16EC"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  <w:t>«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174D9AA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F16EC"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  <w:t>«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ACF4DEA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F16EC"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  <w:t>«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DECC6EC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F16EC">
              <w:rPr>
                <w:rFonts w:ascii="Wingdings" w:eastAsia="Times New Roman" w:hAnsi="Wingdings" w:cs="Calibri"/>
                <w:color w:val="000000"/>
                <w:kern w:val="0"/>
                <w:sz w:val="16"/>
                <w:szCs w:val="16"/>
                <w14:ligatures w14:val="none"/>
              </w:rPr>
              <w:t>«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983F6D" w14:textId="77777777" w:rsidR="00AF16EC" w:rsidRPr="00AF16EC" w:rsidRDefault="00AF16EC" w:rsidP="00AF16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F16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38" w:type="dxa"/>
            <w:vAlign w:val="center"/>
            <w:hideMark/>
          </w:tcPr>
          <w:p w14:paraId="7EC5FD74" w14:textId="77777777" w:rsidR="00AF16EC" w:rsidRPr="00AF16EC" w:rsidRDefault="00AF16EC" w:rsidP="00AF16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E45F749" w14:textId="77777777" w:rsidR="00AF16EC" w:rsidRPr="00AF16EC" w:rsidRDefault="00AF16EC" w:rsidP="00AF16EC">
      <w:pPr>
        <w:tabs>
          <w:tab w:val="left" w:pos="968"/>
        </w:tabs>
      </w:pPr>
    </w:p>
    <w:p w14:paraId="0DF8AC9A" w14:textId="77777777" w:rsidR="00AF16EC" w:rsidRPr="00AF16EC" w:rsidRDefault="00AF16EC" w:rsidP="00AF16EC"/>
    <w:p w14:paraId="2B51475B" w14:textId="77777777" w:rsidR="00AF16EC" w:rsidRPr="00AF16EC" w:rsidRDefault="00AF16EC" w:rsidP="00AF16EC"/>
    <w:p w14:paraId="5B1106AA" w14:textId="77777777" w:rsidR="00AF16EC" w:rsidRPr="00AF16EC" w:rsidRDefault="00AF16EC" w:rsidP="00AF16EC"/>
    <w:p w14:paraId="33812404" w14:textId="77777777" w:rsidR="00AF16EC" w:rsidRPr="00AF16EC" w:rsidRDefault="00AF16EC" w:rsidP="00AF16EC"/>
    <w:p w14:paraId="0EC47F6D" w14:textId="77777777" w:rsidR="00AF16EC" w:rsidRPr="00AF16EC" w:rsidRDefault="00AF16EC" w:rsidP="00AF16EC"/>
    <w:p w14:paraId="2FCB9D44" w14:textId="77777777" w:rsidR="00AF16EC" w:rsidRPr="00AF16EC" w:rsidRDefault="00AF16EC" w:rsidP="00AF16EC"/>
    <w:p w14:paraId="56797E92" w14:textId="77777777" w:rsidR="00AF16EC" w:rsidRPr="00AF16EC" w:rsidRDefault="00AF16EC" w:rsidP="00AF16EC"/>
    <w:p w14:paraId="37F487DC" w14:textId="77777777" w:rsidR="00AF16EC" w:rsidRPr="00AF16EC" w:rsidRDefault="00AF16EC" w:rsidP="00AF16EC"/>
    <w:p w14:paraId="75C34A6D" w14:textId="77777777" w:rsidR="00AF16EC" w:rsidRPr="00AF16EC" w:rsidRDefault="00AF16EC" w:rsidP="00AF16EC"/>
    <w:p w14:paraId="26B6A442" w14:textId="77777777" w:rsidR="00AF16EC" w:rsidRPr="00AF16EC" w:rsidRDefault="00AF16EC" w:rsidP="00AF16EC"/>
    <w:p w14:paraId="6AAFB3D4" w14:textId="77777777" w:rsidR="00AF16EC" w:rsidRPr="00AF16EC" w:rsidRDefault="00AF16EC" w:rsidP="00AF16EC"/>
    <w:p w14:paraId="25D1479D" w14:textId="77777777" w:rsidR="00AF16EC" w:rsidRPr="00AF16EC" w:rsidRDefault="00AF16EC" w:rsidP="00AF16EC"/>
    <w:p w14:paraId="08F986B5" w14:textId="77777777" w:rsidR="00AF16EC" w:rsidRPr="00AF16EC" w:rsidRDefault="00AF16EC" w:rsidP="00AF16EC"/>
    <w:sectPr w:rsidR="00AF16EC" w:rsidRPr="00AF1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B5D75E" w14:textId="77777777" w:rsidR="002F657C" w:rsidRDefault="002F657C" w:rsidP="00AF16EC">
      <w:pPr>
        <w:spacing w:after="0" w:line="240" w:lineRule="auto"/>
      </w:pPr>
      <w:r>
        <w:separator/>
      </w:r>
    </w:p>
  </w:endnote>
  <w:endnote w:type="continuationSeparator" w:id="0">
    <w:p w14:paraId="0F038C72" w14:textId="77777777" w:rsidR="002F657C" w:rsidRDefault="002F657C" w:rsidP="00AF16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060828" w14:textId="77777777" w:rsidR="002F657C" w:rsidRDefault="002F657C" w:rsidP="00AF16EC">
      <w:pPr>
        <w:spacing w:after="0" w:line="240" w:lineRule="auto"/>
      </w:pPr>
      <w:r>
        <w:separator/>
      </w:r>
    </w:p>
  </w:footnote>
  <w:footnote w:type="continuationSeparator" w:id="0">
    <w:p w14:paraId="5D720A30" w14:textId="77777777" w:rsidR="002F657C" w:rsidRDefault="002F657C" w:rsidP="00AF16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2" type="#_x0000_t75" style="width:11.25pt;height:11.25pt;visibility:visible;mso-wrap-style:square" o:bullet="t">
        <v:imagedata r:id="rId1" o:title="msoE19F"/>
      </v:shape>
    </w:pict>
  </w:numPicBullet>
  <w:abstractNum w:abstractNumId="0" w15:restartNumberingAfterBreak="0">
    <w:nsid w:val="68264108"/>
    <w:multiLevelType w:val="hybridMultilevel"/>
    <w:tmpl w:val="94BC6580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86440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D50"/>
    <w:rsid w:val="00066F20"/>
    <w:rsid w:val="000B4E8B"/>
    <w:rsid w:val="000C6809"/>
    <w:rsid w:val="000D3290"/>
    <w:rsid w:val="000D3354"/>
    <w:rsid w:val="00135BFC"/>
    <w:rsid w:val="00243038"/>
    <w:rsid w:val="002F657C"/>
    <w:rsid w:val="004B3D50"/>
    <w:rsid w:val="006C530C"/>
    <w:rsid w:val="006D4688"/>
    <w:rsid w:val="007B1C62"/>
    <w:rsid w:val="00805D2C"/>
    <w:rsid w:val="008700D6"/>
    <w:rsid w:val="009F06F1"/>
    <w:rsid w:val="00A117B4"/>
    <w:rsid w:val="00A86BB7"/>
    <w:rsid w:val="00AF16EC"/>
    <w:rsid w:val="00B23EEF"/>
    <w:rsid w:val="00B402D2"/>
    <w:rsid w:val="00B637F9"/>
    <w:rsid w:val="00CC27CE"/>
    <w:rsid w:val="00DA3E8E"/>
    <w:rsid w:val="00E2626E"/>
    <w:rsid w:val="00E5387A"/>
    <w:rsid w:val="00E90275"/>
    <w:rsid w:val="00EB11F9"/>
    <w:rsid w:val="00EE7A43"/>
    <w:rsid w:val="00F85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A6938E"/>
  <w15:chartTrackingRefBased/>
  <w15:docId w15:val="{D2396957-D4E7-4DD2-8294-6EE3E84FC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3D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3D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3D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3D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3D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3D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3D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D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D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D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3D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3D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3D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3D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3D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D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D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D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3D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3D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3D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3D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3D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3D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3D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3D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3D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3D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3D5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F16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16EC"/>
  </w:style>
  <w:style w:type="paragraph" w:styleId="Footer">
    <w:name w:val="footer"/>
    <w:basedOn w:val="Normal"/>
    <w:link w:val="FooterChar"/>
    <w:uiPriority w:val="99"/>
    <w:unhideWhenUsed/>
    <w:rsid w:val="00AF16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16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96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5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32</Words>
  <Characters>4283</Characters>
  <Application>Microsoft Office Word</Application>
  <DocSecurity>0</DocSecurity>
  <Lines>178</Lines>
  <Paragraphs>75</Paragraphs>
  <ScaleCrop>false</ScaleCrop>
  <Company/>
  <LinksUpToDate>false</LinksUpToDate>
  <CharactersWithSpaces>4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احمد سامى حامد عبدالقادر بدران</dc:creator>
  <cp:keywords/>
  <dc:description/>
  <cp:lastModifiedBy>احمد سامى حامد عبدالقادر بدران</cp:lastModifiedBy>
  <cp:revision>7</cp:revision>
  <dcterms:created xsi:type="dcterms:W3CDTF">2025-06-19T21:47:00Z</dcterms:created>
  <dcterms:modified xsi:type="dcterms:W3CDTF">2025-08-17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90ac3f-e0f1-4f56-b0e0-c1227ef645a7</vt:lpwstr>
  </property>
</Properties>
</file>